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B68" w:rsidRPr="00C21FE9" w:rsidRDefault="00400B68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proofErr w:type="gramStart"/>
      <w:r w:rsidRPr="00C21FE9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8 Table.</w:t>
      </w:r>
      <w:proofErr w:type="gramEnd"/>
      <w:r w:rsidRPr="00C21FE9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List of primers used for PCR amplification of genes under parallel evolution.</w:t>
      </w:r>
    </w:p>
    <w:p w:rsidR="00400B68" w:rsidRPr="00C21FE9" w:rsidRDefault="00400B68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tbl>
      <w:tblPr>
        <w:tblStyle w:val="Mkatabulky"/>
        <w:tblW w:w="10065" w:type="dxa"/>
        <w:tblLayout w:type="fixed"/>
        <w:tblLook w:val="04A0"/>
      </w:tblPr>
      <w:tblGrid>
        <w:gridCol w:w="1985"/>
        <w:gridCol w:w="3544"/>
        <w:gridCol w:w="2211"/>
        <w:gridCol w:w="1191"/>
        <w:gridCol w:w="1134"/>
      </w:tblGrid>
      <w:tr w:rsidR="00400B68" w:rsidRPr="00C21FE9" w:rsidTr="00C21FE9">
        <w:tc>
          <w:tcPr>
            <w:tcW w:w="1985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Primer</w:t>
            </w:r>
            <w:proofErr w:type="spellEnd"/>
            <w:r w:rsidRPr="00C21F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544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C21FE9">
              <w:rPr>
                <w:rFonts w:ascii="Arial" w:hAnsi="Arial" w:cs="Arial"/>
                <w:b/>
                <w:sz w:val="20"/>
                <w:szCs w:val="20"/>
              </w:rPr>
              <w:t xml:space="preserve"> (5´→3´)</w:t>
            </w:r>
          </w:p>
        </w:tc>
        <w:tc>
          <w:tcPr>
            <w:tcW w:w="2211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Position</w:t>
            </w:r>
            <w:proofErr w:type="spellEnd"/>
            <w:r w:rsidRPr="00C21FE9">
              <w:rPr>
                <w:rFonts w:ascii="Arial" w:hAnsi="Arial" w:cs="Arial"/>
                <w:b/>
                <w:sz w:val="20"/>
                <w:szCs w:val="20"/>
              </w:rPr>
              <w:t xml:space="preserve"> in Reference</w:t>
            </w:r>
          </w:p>
        </w:tc>
        <w:tc>
          <w:tcPr>
            <w:tcW w:w="1191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Replicon</w:t>
            </w:r>
            <w:proofErr w:type="spellEnd"/>
          </w:p>
        </w:tc>
        <w:tc>
          <w:tcPr>
            <w:tcW w:w="1134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  <w:r w:rsidRPr="00C21F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C21FE9">
              <w:rPr>
                <w:rFonts w:ascii="Arial" w:hAnsi="Arial" w:cs="Arial"/>
                <w:b/>
                <w:sz w:val="20"/>
                <w:szCs w:val="20"/>
              </w:rPr>
              <w:t>Length</w:t>
            </w:r>
            <w:proofErr w:type="spellEnd"/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edY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TCTTTTGTAATGGGCGGGC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749,959 - 3,749,978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edY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GCGAACACCAGCACCTTG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751,204 - 3,751,186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eA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CGACGAGCGTGCGTTTTAC</w:t>
            </w:r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T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 xml:space="preserve">3,251,321 - 3,251,299 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eA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CGCTCAGGATCGTGCTCAGT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249,658 - 3,249,677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usS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ACTCGTGTGGGACGTGAACT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,891,918 - 1,891,899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2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usR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CCAGCATGCTCATCAGGTGT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,890,154 - 1,890,173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poB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GGCCAACCACCAAGCTTCTC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710,767 - 3,710,786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4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poB</w:t>
            </w:r>
            <w:proofErr w:type="spellEnd"/>
            <w:r w:rsidRPr="00C21FE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9">
              <w:rPr>
                <w:rFonts w:ascii="Arial" w:hAnsi="Arial" w:cs="Arial"/>
                <w:color w:val="000000"/>
                <w:sz w:val="20"/>
                <w:szCs w:val="20"/>
              </w:rPr>
              <w:t>CTCCGGCTTCTTCACTTCGC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715,148 - 3,715,129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sz w:val="20"/>
                <w:szCs w:val="20"/>
              </w:rPr>
              <w:t>KatG</w:t>
            </w:r>
            <w:proofErr w:type="spellEnd"/>
            <w:r w:rsidRPr="00C21FE9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GCGCACGACATCCCGTA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480,405 - 3,480,421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2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sz w:val="20"/>
                <w:szCs w:val="20"/>
              </w:rPr>
              <w:t>KatG</w:t>
            </w:r>
            <w:proofErr w:type="spellEnd"/>
            <w:r w:rsidRPr="00C21FE9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GCATGTTGAGCATCATTTGC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482,846 - 3,482,825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BCAL0155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ACGTTCGTTTAGGTTGCCC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2,808,741 - 2,808,722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BCAL0155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GGACATCAAGGCCTACGAC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2,807,155 - 2,807,174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bCs/>
                <w:sz w:val="20"/>
                <w:szCs w:val="20"/>
              </w:rPr>
              <w:t>TQ36_15160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TCACAGCCTGAGCATTCCA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312,988 - 3,313,007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2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bCs/>
                <w:sz w:val="20"/>
                <w:szCs w:val="20"/>
              </w:rPr>
              <w:t>TQ36_15160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GGAAAACTGCTTGGGGTT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315,283 - 3,315,302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bCs/>
                <w:sz w:val="20"/>
                <w:szCs w:val="20"/>
              </w:rPr>
              <w:t>TQ36_15180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GCAAGCCCTGATGGAACACT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319,414 - 3,319,433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bCs/>
                <w:sz w:val="20"/>
                <w:szCs w:val="20"/>
              </w:rPr>
              <w:t>TQ36_15180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TGCTGGCTGTGACAGTAGA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3,317,600 - 3,317,619</w:t>
            </w:r>
          </w:p>
        </w:tc>
        <w:tc>
          <w:tcPr>
            <w:tcW w:w="1191" w:type="dxa"/>
            <w:vMerge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TQ36_25385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ATCTGTTGTCGTCGTGAGG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,749,714 - 1,749,733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h2</w:t>
            </w:r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TQ36_25385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TGGCCTCCTCTTTGGGTTTG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,751,049 - 1,751,068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BD15A4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bCs/>
                <w:sz w:val="20"/>
                <w:szCs w:val="20"/>
              </w:rPr>
              <w:t>CopCD</w:t>
            </w:r>
            <w:proofErr w:type="spellEnd"/>
            <w:r w:rsidR="00400B68" w:rsidRPr="00C21FE9">
              <w:rPr>
                <w:rFonts w:ascii="Arial" w:hAnsi="Arial" w:cs="Arial"/>
                <w:bCs/>
                <w:sz w:val="20"/>
                <w:szCs w:val="20"/>
              </w:rPr>
              <w:t>_F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TGACCGTGGTGAAACTCCA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59,687 - 59,706</w:t>
            </w:r>
          </w:p>
        </w:tc>
        <w:tc>
          <w:tcPr>
            <w:tcW w:w="1191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FE9">
              <w:rPr>
                <w:rFonts w:ascii="Arial" w:hAnsi="Arial" w:cs="Arial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134" w:type="dxa"/>
            <w:vMerge w:val="restart"/>
            <w:vAlign w:val="bottom"/>
          </w:tcPr>
          <w:p w:rsidR="00400B68" w:rsidRPr="00C21FE9" w:rsidRDefault="00400B68" w:rsidP="00575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1</w:t>
            </w:r>
            <w:r w:rsidR="00CA423C">
              <w:rPr>
                <w:rFonts w:ascii="Arial" w:hAnsi="Arial" w:cs="Arial"/>
                <w:sz w:val="20"/>
                <w:szCs w:val="20"/>
              </w:rPr>
              <w:t>,</w:t>
            </w:r>
            <w:r w:rsidRPr="00C21FE9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</w:tr>
      <w:tr w:rsidR="00400B68" w:rsidRPr="00C21FE9" w:rsidTr="00C21FE9">
        <w:tc>
          <w:tcPr>
            <w:tcW w:w="1985" w:type="dxa"/>
            <w:vAlign w:val="center"/>
          </w:tcPr>
          <w:p w:rsidR="00400B68" w:rsidRPr="00C21FE9" w:rsidRDefault="00051970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pCD</w:t>
            </w:r>
            <w:proofErr w:type="spellEnd"/>
            <w:r w:rsidR="00400B68" w:rsidRPr="00C21FE9">
              <w:rPr>
                <w:rFonts w:ascii="Arial" w:hAnsi="Arial" w:cs="Arial"/>
                <w:bCs/>
                <w:sz w:val="20"/>
                <w:szCs w:val="20"/>
              </w:rPr>
              <w:t>_R</w:t>
            </w:r>
          </w:p>
        </w:tc>
        <w:tc>
          <w:tcPr>
            <w:tcW w:w="3544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CGTGGACGGACGATAAAGGT</w:t>
            </w:r>
          </w:p>
        </w:tc>
        <w:tc>
          <w:tcPr>
            <w:tcW w:w="2211" w:type="dxa"/>
            <w:vAlign w:val="center"/>
          </w:tcPr>
          <w:p w:rsidR="00400B68" w:rsidRPr="00C21FE9" w:rsidRDefault="00400B68" w:rsidP="005756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FE9">
              <w:rPr>
                <w:rFonts w:ascii="Arial" w:hAnsi="Arial" w:cs="Arial"/>
                <w:sz w:val="20"/>
                <w:szCs w:val="20"/>
              </w:rPr>
              <w:t>61,103 - 61,122</w:t>
            </w:r>
          </w:p>
        </w:tc>
        <w:tc>
          <w:tcPr>
            <w:tcW w:w="1191" w:type="dxa"/>
            <w:vMerge/>
            <w:vAlign w:val="bottom"/>
          </w:tcPr>
          <w:p w:rsidR="00400B68" w:rsidRPr="00C21FE9" w:rsidRDefault="00400B68" w:rsidP="00174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:rsidR="00400B68" w:rsidRPr="00C21FE9" w:rsidRDefault="00400B68" w:rsidP="00174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00B68" w:rsidRPr="00C21FE9" w:rsidRDefault="00400B68">
      <w:pPr>
        <w:rPr>
          <w:rFonts w:ascii="Arial" w:hAnsi="Arial" w:cs="Arial"/>
          <w:color w:val="FF0000"/>
        </w:rPr>
      </w:pPr>
    </w:p>
    <w:sectPr w:rsidR="00400B68" w:rsidRPr="00C21FE9" w:rsidSect="00E50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A1055"/>
    <w:rsid w:val="00051970"/>
    <w:rsid w:val="000B7F52"/>
    <w:rsid w:val="000E7D7C"/>
    <w:rsid w:val="000F7BC5"/>
    <w:rsid w:val="00143316"/>
    <w:rsid w:val="001749DA"/>
    <w:rsid w:val="00210F64"/>
    <w:rsid w:val="00272F58"/>
    <w:rsid w:val="002C4B54"/>
    <w:rsid w:val="00323668"/>
    <w:rsid w:val="00365EC1"/>
    <w:rsid w:val="003A1055"/>
    <w:rsid w:val="00400B68"/>
    <w:rsid w:val="004151A8"/>
    <w:rsid w:val="004637DF"/>
    <w:rsid w:val="00515CC9"/>
    <w:rsid w:val="005245C2"/>
    <w:rsid w:val="005756B3"/>
    <w:rsid w:val="005901C3"/>
    <w:rsid w:val="005C1636"/>
    <w:rsid w:val="00633FFA"/>
    <w:rsid w:val="006A082E"/>
    <w:rsid w:val="0093567B"/>
    <w:rsid w:val="009C2E39"/>
    <w:rsid w:val="009E14E9"/>
    <w:rsid w:val="009F11F6"/>
    <w:rsid w:val="00BC3415"/>
    <w:rsid w:val="00BD15A4"/>
    <w:rsid w:val="00C21FE9"/>
    <w:rsid w:val="00CA423C"/>
    <w:rsid w:val="00CE30B4"/>
    <w:rsid w:val="00D56974"/>
    <w:rsid w:val="00E11EE8"/>
    <w:rsid w:val="00E50D50"/>
    <w:rsid w:val="00F775CC"/>
    <w:rsid w:val="00FC49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50D5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3A1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6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nunvar3183f</cp:lastModifiedBy>
  <cp:revision>23</cp:revision>
  <dcterms:created xsi:type="dcterms:W3CDTF">2017-02-01T12:10:00Z</dcterms:created>
  <dcterms:modified xsi:type="dcterms:W3CDTF">2017-11-08T09:15:00Z</dcterms:modified>
</cp:coreProperties>
</file>